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1327"/>
        <w:tblOverlap w:val="never"/>
        <w:tblW w:w="848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607"/>
        <w:gridCol w:w="580"/>
        <w:gridCol w:w="633"/>
        <w:gridCol w:w="520"/>
        <w:gridCol w:w="587"/>
        <w:gridCol w:w="613"/>
        <w:gridCol w:w="487"/>
        <w:gridCol w:w="1100"/>
        <w:gridCol w:w="633"/>
        <w:gridCol w:w="927"/>
        <w:gridCol w:w="887"/>
        <w:gridCol w:w="473"/>
      </w:tblGrid>
      <w:tr w14:paraId="28E28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43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7A781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Case</w:t>
            </w:r>
          </w:p>
        </w:tc>
        <w:tc>
          <w:tcPr>
            <w:tcW w:w="60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56929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Author</w:t>
            </w:r>
          </w:p>
        </w:tc>
        <w:tc>
          <w:tcPr>
            <w:tcW w:w="5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F3003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Reported 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ar</w:t>
            </w:r>
          </w:p>
        </w:tc>
        <w:tc>
          <w:tcPr>
            <w:tcW w:w="63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2C674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Reported 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tion</w:t>
            </w:r>
          </w:p>
        </w:tc>
        <w:tc>
          <w:tcPr>
            <w:tcW w:w="52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6CF9D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Ag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e</w:t>
            </w:r>
          </w:p>
          <w:p w14:paraId="28E02C5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(years)</w:t>
            </w:r>
          </w:p>
        </w:tc>
        <w:tc>
          <w:tcPr>
            <w:tcW w:w="58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70BE7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Site</w:t>
            </w:r>
          </w:p>
        </w:tc>
        <w:tc>
          <w:tcPr>
            <w:tcW w:w="61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3445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Duration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473C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Size</w:t>
            </w:r>
          </w:p>
          <w:p w14:paraId="5984F49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m)</w:t>
            </w:r>
          </w:p>
        </w:tc>
        <w:tc>
          <w:tcPr>
            <w:tcW w:w="11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5447B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Morphology</w:t>
            </w:r>
          </w:p>
        </w:tc>
        <w:tc>
          <w:tcPr>
            <w:tcW w:w="63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145E6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Color</w:t>
            </w:r>
          </w:p>
        </w:tc>
        <w:tc>
          <w:tcPr>
            <w:tcW w:w="92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887B2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ssociated condition</w:t>
            </w:r>
          </w:p>
        </w:tc>
        <w:tc>
          <w:tcPr>
            <w:tcW w:w="88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11680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herapy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7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A5134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ecurrence</w:t>
            </w:r>
          </w:p>
        </w:tc>
      </w:tr>
      <w:tr w14:paraId="1CBC5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E47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5C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anta Cruz DJ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(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7F7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7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53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me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8E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FD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Vulv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0B3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7 year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CC8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E7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Multiple v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errucou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s, inverted les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CBD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9D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E8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03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4F69A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0F1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74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Santa Cruz DJ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(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932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7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EE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me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600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4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5FB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litori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A58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44B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5EA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Hyperker, cauliflower-likel, v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errucou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s, well-demarcated les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257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Grayish whi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24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ichen sclerosu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63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D9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</w:tr>
      <w:tr w14:paraId="39880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D74B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14A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de Rosa G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82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19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08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Ital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C9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D4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Vulv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C48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DC9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C398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Plaqu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6CC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6D4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eiomyomatosis of uterine corpu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99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Excisional biopsy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24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17DEE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CD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09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Zamora-Martinez E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647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49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BE9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57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xternal genitali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6FA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childhood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DEA8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7D9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Soft, exudating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D602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Pin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22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CHIL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58C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06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66697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04A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0F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onsdale RN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B4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199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F5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me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B5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55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bia maj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C73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 month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547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0.3-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B5C4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Scaly plaqu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285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Pin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D9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051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xcision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1C4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185F4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7D5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B0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u XM (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FE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199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3A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F9F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DA1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Vulv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337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4 year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ED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About 1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12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apilliform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A66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C29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0DF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746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</w:tr>
      <w:tr w14:paraId="4357F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4F8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11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Daimaru 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6AA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9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1C5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Jap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507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E2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Vulv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05F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B5F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6C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3A3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C5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4B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urgical resectio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599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70964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CDD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58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Kishimoto 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05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199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58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Jap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54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EE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bia maj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B92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Several year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4342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.5*2.4*2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E1A2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Soft, pedunculated nodule with new granular les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BA2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Brow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A1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ibroepithelial poly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4C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8B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54D2F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C3C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CF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Hashimoto 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(1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F66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5B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olumb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0DC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A3B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bia maj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619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CC5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9BB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Thick v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errucou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s les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BE8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Brow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E8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CHIL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8D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F55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</w:tr>
      <w:tr w14:paraId="5A6C2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E37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 1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28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eong FJ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5BE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199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38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Englan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7B2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8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15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eft vulv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01F5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2A7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510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Verrucous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 les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32A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0A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1E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4F7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6C631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E3B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9E1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Reich O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6C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0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A5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ustr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3B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B4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bia min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46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992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5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062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Wart-lik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C0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R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23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13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49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Yes</w:t>
            </w:r>
          </w:p>
        </w:tc>
      </w:tr>
      <w:tr w14:paraId="7748A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F4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0D4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Reich O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A3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0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CD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ustr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80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17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bia min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B92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23DD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AA8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Pol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913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R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F9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13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1A8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0069B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2D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76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Wang S (1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619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00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12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A1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2A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Vulv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4CC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6 month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7D94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*1.5*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EA72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Papul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27E3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Pin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6F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68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urgical resectio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C4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</w:tr>
      <w:tr w14:paraId="0B46D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5E6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D2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Xiang JJ (1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C56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00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2D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C43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5B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abia maj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413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 month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4D1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8BE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Cauliflower-lik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B412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Grayish yellow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B27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92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urgical resectio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B56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</w:tr>
      <w:tr w14:paraId="22541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2D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E9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Xiang JJ (1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DF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00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28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3EB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A3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Vulv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BDC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 year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32E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252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Verrucous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 les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D6D0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Grayish yellow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B01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A7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urgical resectio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9C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</w:tr>
      <w:tr w14:paraId="2497A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85F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C6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Zhang J (1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66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0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54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04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B7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Vulv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0D0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2 year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2C9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02C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Papul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8AA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92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DDA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7F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</w:tr>
      <w:tr w14:paraId="48514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9C7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 1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83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ite C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92F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DF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ranc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C5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E4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bia min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395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6D87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E78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Verrucous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 lesion, indurat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4D1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llow-Oran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AA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ichen planu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48E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390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0411C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DB7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 1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228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ite C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95C55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D7C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ranc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F3A9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21C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Clitori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714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20D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E221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Ind plaqu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5D82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llow-Oran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567D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ichen sclerosu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00A9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132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 w14:paraId="74440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8C3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C72D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ite C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077FB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1ABA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ranc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5195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1511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abia min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0B2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C44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4CA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Multiple Indurated plaqu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FBF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llow-Oran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1FF38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ichen sclerosu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32F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543A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 w14:paraId="393BB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C3B4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DF85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ite C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48EE6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48F8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ranc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FCF0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9AC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abia min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BC5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B4D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E78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Indurated plaqu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319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llow-Oran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F8D62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ichen sclerosu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81E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8F1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 w14:paraId="411ED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06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A9F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ite C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8C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57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ranc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40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7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76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bia maj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5E1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6AB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2275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eucoplasia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383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llow-Oran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5FD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ichen sclerosu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08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2F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2CAAB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78ED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29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ite C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02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B2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ranc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71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0E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ourchett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14F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65B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007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Indurated plaqu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578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llow-Oran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A8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ichen sclerosu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1F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EF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 w14:paraId="71F84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9182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16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ite C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A3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6B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ranc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81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80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litori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13C1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55E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FE0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Indurated plaqu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6524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llow-Oran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84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ichen sclerosu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044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DD0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 w14:paraId="6AB99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F41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A7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ite C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6D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E4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ranc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EE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90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bia maj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9B0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471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8B4E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Indurated plaqu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F9B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llow-Oran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C9C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ichen planu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8A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99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 w14:paraId="181A9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002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B06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ite C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E67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41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ranc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D26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17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ourchett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53678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9B0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0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B76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Indurated plaqu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F8DC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llow-Oran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2A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radiodermatiti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9A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84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 w14:paraId="342E8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06A7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DC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ite C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A3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B1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ranc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C2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8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F1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bia maj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DDD3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F58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9B2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Keratotic papul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760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llow-Oran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AD5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Vulvar Paget Dise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FD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CE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 w14:paraId="1C4AE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C5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34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Guo YY (1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0B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00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78E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AE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bia maj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F19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 year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82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7*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27D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Multiple neoplasm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69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Pin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36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62D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Drug treat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mivamotrex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9B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 w14:paraId="5899F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526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1A1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rankel MA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1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4A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0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61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BD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50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abia maj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D19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9-12M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F208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91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Gran, v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errucou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1FB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45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A3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C7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7D1A8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3C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CF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Guo Y 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(1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46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0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FE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0"/>
                <w:szCs w:val="10"/>
                <w:u w:val="no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C6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0A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bia minor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52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 year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F70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7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EBF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errucous plaqu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A22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llow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9F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N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2A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FB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 w14:paraId="175C0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371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7F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Gantner 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2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4E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144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German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D3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8D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Lef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vulv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378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Since childhood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94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049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Ver hyperk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344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R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8B5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IL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15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2A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Yes</w:t>
            </w:r>
          </w:p>
        </w:tc>
      </w:tr>
      <w:tr w14:paraId="3B26D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AE1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FBD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Xu XL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2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95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0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A1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0"/>
                <w:szCs w:val="10"/>
                <w:u w:val="no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B6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0E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Vulv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20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6 year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E3A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6*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1EA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Verrucou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s les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F67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llow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89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CHIL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5B2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59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41614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C76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81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Ijichi A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2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BD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7A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Jap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11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33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Vulv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6D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2 year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8F7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033A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errucous surf, well-demarcat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AB3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Orange-R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0D0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evere lymphedema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lymphangioma circumscriptum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4BD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0F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4C107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2D7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8C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ao YJ (2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75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27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3B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0B5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abia min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2B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Over 4 year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D93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.2*0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0EA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ichenificat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F30E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Pin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46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77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urgical resectio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8C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 w14:paraId="15573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F8F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E9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Feng L (2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0B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F3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68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6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5F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abia min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3F7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Over 3 year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4F5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.5-2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6D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auliflower-lik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7F3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86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A9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urgical resectio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6E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581B1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89B7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4C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Zhao SL (2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516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55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F0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48F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Vulv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508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8E7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About 1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1D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Nodul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BA17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ight r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B7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CB2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urgical resectio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3B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11E77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698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34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en YY (2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F0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C1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E2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FA4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bi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F1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6 year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022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491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Puffines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B75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Yellowish-r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4C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68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urgical resectio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C45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65464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D5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9C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Xia JL (2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7E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44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8F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77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abia maj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0141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3 year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75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About 1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9192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Verruciform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F6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Pin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CB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76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urgical resectio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72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6D3C9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737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27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Meihua He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(2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03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828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02C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8E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eft labia major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66F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over 10 year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65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6*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F882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obulated plaqu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34D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R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B6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DD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urgical resectio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33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  <w:tr w14:paraId="68353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7D787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 xml:space="preserve"># </w:t>
            </w: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39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7A4C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This case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2CD2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E923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4927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B447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erineum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BE754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8 years</w:t>
            </w:r>
          </w:p>
        </w:tc>
        <w:tc>
          <w:tcPr>
            <w:tcW w:w="4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6A5BC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10*5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0F01B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auliflower-like</w:t>
            </w:r>
          </w:p>
        </w:tc>
        <w:tc>
          <w:tcPr>
            <w:tcW w:w="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153CC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0"/>
                <w:szCs w:val="10"/>
                <w:vertAlign w:val="baseline"/>
                <w:lang w:val="en-US" w:eastAsia="zh-CN"/>
              </w:rPr>
              <w:t>Pink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6007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FBC9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  <w:t>urgical resection</w:t>
            </w:r>
          </w:p>
        </w:tc>
        <w:tc>
          <w:tcPr>
            <w:tcW w:w="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6122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t>No</w:t>
            </w:r>
          </w:p>
        </w:tc>
      </w:tr>
    </w:tbl>
    <w:p w14:paraId="6B76BCF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4B27F2"/>
    <w:rsid w:val="03525F75"/>
    <w:rsid w:val="061816F7"/>
    <w:rsid w:val="074B27F2"/>
    <w:rsid w:val="08061963"/>
    <w:rsid w:val="09FF7E17"/>
    <w:rsid w:val="0B1D59CE"/>
    <w:rsid w:val="0E0363FF"/>
    <w:rsid w:val="0E230C39"/>
    <w:rsid w:val="0EAF071F"/>
    <w:rsid w:val="0EEE4140"/>
    <w:rsid w:val="0FB0474F"/>
    <w:rsid w:val="125A5DE4"/>
    <w:rsid w:val="135B70C7"/>
    <w:rsid w:val="142314B2"/>
    <w:rsid w:val="1784669F"/>
    <w:rsid w:val="18842C1C"/>
    <w:rsid w:val="18E02F1F"/>
    <w:rsid w:val="1E3B1FCF"/>
    <w:rsid w:val="1E892405"/>
    <w:rsid w:val="204A64FA"/>
    <w:rsid w:val="22C75BE0"/>
    <w:rsid w:val="268428AA"/>
    <w:rsid w:val="294A1318"/>
    <w:rsid w:val="2D6F75A0"/>
    <w:rsid w:val="2E915104"/>
    <w:rsid w:val="341D1546"/>
    <w:rsid w:val="360E4D1D"/>
    <w:rsid w:val="394E7870"/>
    <w:rsid w:val="3CCD7E3F"/>
    <w:rsid w:val="412A58C9"/>
    <w:rsid w:val="414D5244"/>
    <w:rsid w:val="415C387B"/>
    <w:rsid w:val="432B495E"/>
    <w:rsid w:val="4AAC3789"/>
    <w:rsid w:val="4AD436D2"/>
    <w:rsid w:val="4C6B2057"/>
    <w:rsid w:val="4DC27402"/>
    <w:rsid w:val="4DDE5F3D"/>
    <w:rsid w:val="51C410B4"/>
    <w:rsid w:val="53733AAB"/>
    <w:rsid w:val="598E5607"/>
    <w:rsid w:val="5DB94316"/>
    <w:rsid w:val="61DC62AA"/>
    <w:rsid w:val="66E57697"/>
    <w:rsid w:val="67B539EB"/>
    <w:rsid w:val="69040E94"/>
    <w:rsid w:val="694F29BD"/>
    <w:rsid w:val="6A2B7301"/>
    <w:rsid w:val="6BAE5769"/>
    <w:rsid w:val="6EE42F23"/>
    <w:rsid w:val="7036127C"/>
    <w:rsid w:val="72133280"/>
    <w:rsid w:val="722872EA"/>
    <w:rsid w:val="725D6D65"/>
    <w:rsid w:val="7329156C"/>
    <w:rsid w:val="74DE41A5"/>
    <w:rsid w:val="753C0A3B"/>
    <w:rsid w:val="79EB757B"/>
    <w:rsid w:val="7A7E7E6C"/>
    <w:rsid w:val="7C36570A"/>
    <w:rsid w:val="7F82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13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14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16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9">
    <w:name w:val="font10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41</Words>
  <Characters>5103</Characters>
  <Lines>0</Lines>
  <Paragraphs>0</Paragraphs>
  <TotalTime>3</TotalTime>
  <ScaleCrop>false</ScaleCrop>
  <LinksUpToDate>false</LinksUpToDate>
  <CharactersWithSpaces>541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17:03:00Z</dcterms:created>
  <dc:creator>S.Ag</dc:creator>
  <cp:lastModifiedBy>S.Ag</cp:lastModifiedBy>
  <dcterms:modified xsi:type="dcterms:W3CDTF">2026-02-27T22:3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4F13DBFB8B047209BDAFC523A9637CE_11</vt:lpwstr>
  </property>
  <property fmtid="{D5CDD505-2E9C-101B-9397-08002B2CF9AE}" pid="4" name="KSOTemplateDocerSaveRecord">
    <vt:lpwstr>eyJoZGlkIjoiZTMxOTk2OGQ1MWY2OGUzZDM3NjgwOTZhYmJkNDNkNGIiLCJ1c2VySWQiOiI0NDgxMDEzODkifQ==</vt:lpwstr>
  </property>
</Properties>
</file>